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42B92" w14:textId="7C7E0E16" w:rsidR="008376D1" w:rsidRPr="00B93CC0" w:rsidRDefault="008376D1" w:rsidP="001F0BD8">
      <w:pPr>
        <w:pStyle w:val="Default"/>
        <w:spacing w:line="480" w:lineRule="auto"/>
        <w:jc w:val="center"/>
        <w:rPr>
          <w:rFonts w:ascii="Times" w:eastAsia="Times New Roman" w:hAnsi="Times" w:cs="Times"/>
          <w:b/>
          <w:bCs/>
          <w:sz w:val="28"/>
          <w:szCs w:val="28"/>
        </w:rPr>
      </w:pPr>
      <w:r w:rsidRPr="00B93CC0">
        <w:rPr>
          <w:rFonts w:ascii="Times" w:eastAsia="Times New Roman" w:hAnsi="Times" w:cs="Times"/>
          <w:b/>
          <w:bCs/>
          <w:sz w:val="28"/>
          <w:szCs w:val="28"/>
        </w:rPr>
        <w:t>Supplementa</w:t>
      </w:r>
      <w:r w:rsidR="00563F51" w:rsidRPr="00B93CC0">
        <w:rPr>
          <w:rFonts w:ascii="Times" w:eastAsia="Times New Roman" w:hAnsi="Times" w:cs="Times"/>
          <w:b/>
          <w:bCs/>
          <w:sz w:val="28"/>
          <w:szCs w:val="28"/>
        </w:rPr>
        <w:t>ry Material</w:t>
      </w:r>
    </w:p>
    <w:p w14:paraId="62A1F1C7" w14:textId="322256E6" w:rsidR="009000DF" w:rsidRPr="00B93CC0" w:rsidRDefault="009000DF" w:rsidP="00DB4933">
      <w:pPr>
        <w:pStyle w:val="Default"/>
        <w:spacing w:line="480" w:lineRule="auto"/>
        <w:rPr>
          <w:rFonts w:ascii="Times" w:eastAsia="Times New Roman" w:hAnsi="Times" w:cs="Times"/>
          <w:b/>
          <w:bCs/>
          <w:highlight w:val="yellow"/>
        </w:rPr>
      </w:pPr>
    </w:p>
    <w:p w14:paraId="4A6D5E0D" w14:textId="694BCF78" w:rsidR="009000DF" w:rsidRDefault="006810CA" w:rsidP="009000DF">
      <w:pPr>
        <w:jc w:val="center"/>
        <w:rPr>
          <w:rFonts w:ascii="Times" w:eastAsia="Times New Roman" w:hAnsi="Times" w:cs="Times"/>
          <w:sz w:val="28"/>
          <w:szCs w:val="28"/>
        </w:rPr>
      </w:pPr>
      <w:r w:rsidRPr="006810CA">
        <w:rPr>
          <w:rFonts w:ascii="Times" w:eastAsia="Times New Roman" w:hAnsi="Times" w:cs="Times"/>
          <w:sz w:val="28"/>
          <w:szCs w:val="28"/>
        </w:rPr>
        <w:t>Efficient Radiative Cooling of Low-Cost BaSO4 Nanoparticle-Paper Dual-Layer Thin Films</w:t>
      </w:r>
    </w:p>
    <w:p w14:paraId="219A35B8" w14:textId="77777777" w:rsidR="006810CA" w:rsidRPr="00B93CC0" w:rsidRDefault="006810CA" w:rsidP="009000DF">
      <w:pPr>
        <w:jc w:val="center"/>
        <w:rPr>
          <w:rFonts w:ascii="Times" w:eastAsia="Times New Roman" w:hAnsi="Times" w:cs="Times"/>
          <w:sz w:val="32"/>
          <w:szCs w:val="32"/>
        </w:rPr>
      </w:pPr>
    </w:p>
    <w:p w14:paraId="72CD0772" w14:textId="54A7BB38" w:rsidR="009000DF" w:rsidRPr="00B93CC0" w:rsidRDefault="009000DF">
      <w:pPr>
        <w:jc w:val="center"/>
        <w:rPr>
          <w:rFonts w:ascii="Times" w:eastAsia="Times New Roman" w:hAnsi="Times" w:cs="Times"/>
        </w:rPr>
      </w:pPr>
      <w:r w:rsidRPr="00B93CC0">
        <w:rPr>
          <w:rFonts w:ascii="Times" w:eastAsia="Times New Roman" w:hAnsi="Times" w:cs="Times"/>
        </w:rPr>
        <w:t xml:space="preserve">Felicelli </w:t>
      </w:r>
      <w:r w:rsidRPr="00B93CC0">
        <w:rPr>
          <w:rFonts w:ascii="Times" w:eastAsia="Times New Roman" w:hAnsi="Times" w:cs="Times"/>
          <w:i/>
        </w:rPr>
        <w:t>et al.</w:t>
      </w:r>
    </w:p>
    <w:p w14:paraId="6A6C8952" w14:textId="77777777" w:rsidR="009000DF" w:rsidRPr="00B93CC0" w:rsidRDefault="009000DF" w:rsidP="00DB4933">
      <w:pPr>
        <w:pStyle w:val="Default"/>
        <w:spacing w:line="480" w:lineRule="auto"/>
        <w:rPr>
          <w:rFonts w:ascii="Times" w:eastAsia="Times New Roman" w:hAnsi="Times" w:cs="Times"/>
          <w:b/>
          <w:bCs/>
        </w:rPr>
      </w:pPr>
    </w:p>
    <w:p w14:paraId="7B8DA879" w14:textId="6266F655" w:rsidR="009000DF" w:rsidRPr="00B93CC0" w:rsidRDefault="009000DF" w:rsidP="00DB4933">
      <w:pPr>
        <w:pStyle w:val="Default"/>
        <w:spacing w:line="480" w:lineRule="auto"/>
        <w:rPr>
          <w:rFonts w:ascii="Times" w:eastAsia="Times New Roman" w:hAnsi="Times" w:cs="Times"/>
          <w:b/>
          <w:bCs/>
        </w:rPr>
      </w:pPr>
    </w:p>
    <w:p w14:paraId="176F3247" w14:textId="1C9F87E0" w:rsidR="00D2638F" w:rsidRPr="00B93CC0" w:rsidRDefault="007A2B7D" w:rsidP="007C5461">
      <w:pPr>
        <w:pStyle w:val="Default"/>
        <w:spacing w:line="480" w:lineRule="auto"/>
        <w:rPr>
          <w:rFonts w:ascii="Times" w:hAnsi="Times" w:cs="Times"/>
          <w:b/>
          <w:bCs/>
          <w:sz w:val="28"/>
          <w:szCs w:val="26"/>
        </w:rPr>
      </w:pPr>
      <w:r w:rsidRPr="00B93CC0">
        <w:rPr>
          <w:rFonts w:ascii="Times" w:hAnsi="Times" w:cs="Times"/>
          <w:b/>
          <w:bCs/>
          <w:sz w:val="28"/>
          <w:szCs w:val="26"/>
        </w:rPr>
        <w:t xml:space="preserve">Supplementary </w:t>
      </w:r>
      <w:r w:rsidR="00D2638F" w:rsidRPr="00B93CC0">
        <w:rPr>
          <w:rFonts w:ascii="Times" w:hAnsi="Times" w:cs="Times"/>
          <w:b/>
          <w:bCs/>
          <w:sz w:val="28"/>
          <w:szCs w:val="26"/>
        </w:rPr>
        <w:t>Figures:</w:t>
      </w:r>
    </w:p>
    <w:p w14:paraId="168CEE7F" w14:textId="2F5428A7" w:rsidR="00C8249A" w:rsidRPr="00B93CC0" w:rsidRDefault="008F2BD5" w:rsidP="00C8249A">
      <w:pPr>
        <w:pStyle w:val="Default"/>
        <w:spacing w:line="480" w:lineRule="auto"/>
        <w:jc w:val="center"/>
        <w:rPr>
          <w:rFonts w:ascii="Times" w:hAnsi="Times" w:cs="Times"/>
          <w:b/>
          <w:bCs/>
          <w:sz w:val="28"/>
          <w:szCs w:val="26"/>
        </w:rPr>
      </w:pPr>
      <w:r>
        <w:rPr>
          <w:rFonts w:ascii="Times" w:hAnsi="Times" w:cs="Times"/>
          <w:b/>
          <w:bCs/>
          <w:noProof/>
          <w:sz w:val="28"/>
          <w:szCs w:val="26"/>
        </w:rPr>
        <w:drawing>
          <wp:inline distT="0" distB="0" distL="0" distR="0" wp14:anchorId="4AA849DC" wp14:editId="2E73B809">
            <wp:extent cx="6542322" cy="2095500"/>
            <wp:effectExtent l="0" t="0" r="0" b="0"/>
            <wp:docPr id="471813457" name="Picture 1" descr="A graph of a solar spectru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813457" name="Picture 1" descr="A graph of a solar spectru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117" cy="2098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82C6F" w14:textId="01F914F5" w:rsidR="00C8249A" w:rsidRDefault="00C8249A" w:rsidP="00C8249A">
      <w:pPr>
        <w:pStyle w:val="Default"/>
        <w:rPr>
          <w:rFonts w:ascii="Times" w:eastAsia="Times New Roman" w:hAnsi="Times" w:cs="Times"/>
        </w:rPr>
      </w:pPr>
      <w:r w:rsidRPr="00B93CC0">
        <w:rPr>
          <w:rFonts w:ascii="Times" w:eastAsia="Times New Roman" w:hAnsi="Times" w:cs="Times"/>
          <w:b/>
          <w:bCs/>
        </w:rPr>
        <w:t>Figure S1.</w:t>
      </w:r>
      <w:r w:rsidRPr="00B93CC0">
        <w:rPr>
          <w:rFonts w:ascii="Times" w:eastAsia="Times New Roman" w:hAnsi="Times" w:cs="Times"/>
        </w:rPr>
        <w:t xml:space="preserve"> </w:t>
      </w:r>
      <w:r w:rsidR="008F2BD5">
        <w:rPr>
          <w:rFonts w:ascii="Times" w:eastAsia="Times New Roman" w:hAnsi="Times" w:cs="Times"/>
        </w:rPr>
        <w:t xml:space="preserve">Example full spectra of semi-transparent nanocellulose, at 33 micron thickness, for solar spectrum and sky window wavelengths. </w:t>
      </w:r>
      <w:r w:rsidR="008F2BD5">
        <w:rPr>
          <w:rFonts w:ascii="Times" w:eastAsia="Times New Roman" w:hAnsi="Times" w:cs="Times"/>
          <w:b/>
          <w:bCs/>
        </w:rPr>
        <w:t>(a)</w:t>
      </w:r>
      <w:r w:rsidR="008F2BD5">
        <w:rPr>
          <w:rFonts w:ascii="Times" w:eastAsia="Times New Roman" w:hAnsi="Times" w:cs="Times"/>
        </w:rPr>
        <w:t xml:space="preserve"> Full spectra of solar spectrum reflectance, transmittance, and absorbance of 33 micron thick semi-transparent nanocellulose sample measured on UV-VIS-NIR spectrometer. </w:t>
      </w:r>
      <w:r w:rsidR="008F2BD5">
        <w:rPr>
          <w:rFonts w:ascii="Times" w:eastAsia="Times New Roman" w:hAnsi="Times" w:cs="Times"/>
          <w:b/>
          <w:bCs/>
        </w:rPr>
        <w:t xml:space="preserve">(b) </w:t>
      </w:r>
      <w:r w:rsidR="008F2BD5">
        <w:rPr>
          <w:rFonts w:ascii="Times" w:eastAsia="Times New Roman" w:hAnsi="Times" w:cs="Times"/>
        </w:rPr>
        <w:t>Full spectra of sky window reflectance, transmittance, and absorbance of 33 micron thick semi-transparent nanocellulose sample measured on FT-IR spectrometer.</w:t>
      </w:r>
    </w:p>
    <w:p w14:paraId="58DDE070" w14:textId="77777777" w:rsidR="008F2BD5" w:rsidRDefault="008F2BD5" w:rsidP="00C8249A">
      <w:pPr>
        <w:pStyle w:val="Default"/>
        <w:rPr>
          <w:rFonts w:ascii="Times" w:eastAsia="Times New Roman" w:hAnsi="Times" w:cs="Times"/>
        </w:rPr>
      </w:pPr>
    </w:p>
    <w:p w14:paraId="1203EA02" w14:textId="1900BEBF" w:rsidR="008F2BD5" w:rsidRPr="00F97EA3" w:rsidRDefault="008F2BD5" w:rsidP="00C8249A">
      <w:pPr>
        <w:pStyle w:val="Default"/>
        <w:rPr>
          <w:rFonts w:ascii="Times" w:eastAsia="Times New Roman" w:hAnsi="Times" w:cs="Times"/>
          <w:highlight w:val="yellow"/>
        </w:rPr>
      </w:pPr>
      <w:r w:rsidRPr="00F97EA3">
        <w:rPr>
          <w:rFonts w:ascii="Times" w:eastAsia="Times New Roman" w:hAnsi="Times" w:cs="Times"/>
          <w:noProof/>
          <w:highlight w:val="yellow"/>
        </w:rPr>
        <w:lastRenderedPageBreak/>
        <w:drawing>
          <wp:inline distT="0" distB="0" distL="0" distR="0" wp14:anchorId="4CA256EA" wp14:editId="1764F473">
            <wp:extent cx="5677288" cy="4214199"/>
            <wp:effectExtent l="0" t="0" r="0" b="2540"/>
            <wp:docPr id="7840175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017526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288" cy="4214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4C8B8" w14:textId="32BAC427" w:rsidR="008F2BD5" w:rsidRPr="008F2BD5" w:rsidRDefault="008F2BD5" w:rsidP="008F2BD5">
      <w:pPr>
        <w:pStyle w:val="Default"/>
        <w:rPr>
          <w:rFonts w:ascii="Times" w:eastAsia="Times New Roman" w:hAnsi="Times" w:cs="Times"/>
        </w:rPr>
      </w:pPr>
      <w:r w:rsidRPr="00F97EA3">
        <w:rPr>
          <w:rFonts w:ascii="Times" w:eastAsia="Times New Roman" w:hAnsi="Times" w:cs="Times"/>
          <w:b/>
          <w:bCs/>
          <w:highlight w:val="yellow"/>
        </w:rPr>
        <w:t>Figure S2.</w:t>
      </w:r>
      <w:r w:rsidRPr="00F97EA3">
        <w:rPr>
          <w:rFonts w:ascii="Times" w:eastAsia="Times New Roman" w:hAnsi="Times" w:cs="Times"/>
          <w:highlight w:val="yellow"/>
        </w:rPr>
        <w:t xml:space="preserve"> Example full spectra of </w:t>
      </w:r>
      <w:proofErr w:type="spellStart"/>
      <w:r w:rsidRPr="00F97EA3">
        <w:rPr>
          <w:rFonts w:ascii="Times" w:eastAsia="Times New Roman" w:hAnsi="Times" w:cs="Times"/>
          <w:highlight w:val="yellow"/>
        </w:rPr>
        <w:t>of</w:t>
      </w:r>
      <w:proofErr w:type="spellEnd"/>
      <w:r w:rsidRPr="00F97EA3">
        <w:rPr>
          <w:rFonts w:ascii="Times" w:eastAsia="Times New Roman" w:hAnsi="Times" w:cs="Times"/>
          <w:highlight w:val="yellow"/>
        </w:rPr>
        <w:t xml:space="preserve"> 200 micron thick layer BaSO4-paint on cotton paper for 0.25-18 micron wavelengths. </w:t>
      </w:r>
      <w:r w:rsidRPr="00F97EA3">
        <w:rPr>
          <w:rFonts w:ascii="Times" w:eastAsia="Times New Roman" w:hAnsi="Times" w:cs="Times"/>
          <w:b/>
          <w:bCs/>
          <w:highlight w:val="yellow"/>
        </w:rPr>
        <w:t>(a)</w:t>
      </w:r>
      <w:r w:rsidRPr="00F97EA3">
        <w:rPr>
          <w:rFonts w:ascii="Times" w:eastAsia="Times New Roman" w:hAnsi="Times" w:cs="Times"/>
          <w:highlight w:val="yellow"/>
        </w:rPr>
        <w:t xml:space="preserve"> Full spectra of reflectance for BaSO4-paint on cotton paper sample measured on UV-VIS-NIR spectrometer. </w:t>
      </w:r>
      <w:r w:rsidRPr="00F97EA3">
        <w:rPr>
          <w:rFonts w:ascii="Times" w:eastAsia="Times New Roman" w:hAnsi="Times" w:cs="Times"/>
          <w:b/>
          <w:bCs/>
          <w:highlight w:val="yellow"/>
        </w:rPr>
        <w:t xml:space="preserve">(b) </w:t>
      </w:r>
      <w:r w:rsidRPr="00F97EA3">
        <w:rPr>
          <w:rFonts w:ascii="Times" w:eastAsia="Times New Roman" w:hAnsi="Times" w:cs="Times"/>
          <w:highlight w:val="yellow"/>
        </w:rPr>
        <w:t>Full spectra absorbance for BaSO4-paint on cotton paper sample measured on FT-IR spectrometer.</w:t>
      </w:r>
    </w:p>
    <w:p w14:paraId="0BD44EED" w14:textId="69F653F8" w:rsidR="00021509" w:rsidRPr="003406B3" w:rsidRDefault="00021509" w:rsidP="008F2BD5">
      <w:pPr>
        <w:rPr>
          <w:rFonts w:ascii="Times" w:eastAsia="Times New Roman" w:hAnsi="Times" w:cs="Times"/>
        </w:rPr>
      </w:pPr>
    </w:p>
    <w:sectPr w:rsidR="00021509" w:rsidRPr="003406B3" w:rsidSect="007A2B7D">
      <w:footerReference w:type="even" r:id="rId13"/>
      <w:footerReference w:type="default" r:id="rId14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9ED48" w14:textId="77777777" w:rsidR="004E7B6F" w:rsidRDefault="004E7B6F" w:rsidP="008807D0">
      <w:r>
        <w:separator/>
      </w:r>
    </w:p>
  </w:endnote>
  <w:endnote w:type="continuationSeparator" w:id="0">
    <w:p w14:paraId="6320EEE1" w14:textId="77777777" w:rsidR="004E7B6F" w:rsidRDefault="004E7B6F" w:rsidP="00880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1379072"/>
      <w:docPartObj>
        <w:docPartGallery w:val="Page Numbers (Bottom of Page)"/>
        <w:docPartUnique/>
      </w:docPartObj>
    </w:sdtPr>
    <w:sdtContent>
      <w:p w14:paraId="04A0D028" w14:textId="4250C152" w:rsidR="00907E85" w:rsidRDefault="00907E85" w:rsidP="00AB6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1B6FE7" w14:textId="77777777" w:rsidR="00907E85" w:rsidRDefault="00907E85" w:rsidP="008807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146410"/>
      <w:docPartObj>
        <w:docPartGallery w:val="Page Numbers (Bottom of Page)"/>
        <w:docPartUnique/>
      </w:docPartObj>
    </w:sdtPr>
    <w:sdtContent>
      <w:p w14:paraId="2FB1293B" w14:textId="25822B02" w:rsidR="00907E85" w:rsidRDefault="00907E85" w:rsidP="00AB6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2B7D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35DC73C" w14:textId="77777777" w:rsidR="00907E85" w:rsidRDefault="00907E85" w:rsidP="008807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01358" w14:textId="77777777" w:rsidR="004E7B6F" w:rsidRDefault="004E7B6F" w:rsidP="008807D0">
      <w:r>
        <w:separator/>
      </w:r>
    </w:p>
  </w:footnote>
  <w:footnote w:type="continuationSeparator" w:id="0">
    <w:p w14:paraId="51D757AF" w14:textId="77777777" w:rsidR="004E7B6F" w:rsidRDefault="004E7B6F" w:rsidP="00880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D7BF6"/>
    <w:multiLevelType w:val="hybridMultilevel"/>
    <w:tmpl w:val="14CE7F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F5C18"/>
    <w:multiLevelType w:val="hybridMultilevel"/>
    <w:tmpl w:val="EDE02BC0"/>
    <w:lvl w:ilvl="0" w:tplc="BE44B7BE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32E20"/>
    <w:multiLevelType w:val="hybridMultilevel"/>
    <w:tmpl w:val="239C7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502F32"/>
    <w:multiLevelType w:val="hybridMultilevel"/>
    <w:tmpl w:val="A33E0B7C"/>
    <w:lvl w:ilvl="0" w:tplc="F33253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653249F"/>
    <w:multiLevelType w:val="hybridMultilevel"/>
    <w:tmpl w:val="3A4AAF16"/>
    <w:lvl w:ilvl="0" w:tplc="39DE64D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913847"/>
    <w:multiLevelType w:val="hybridMultilevel"/>
    <w:tmpl w:val="557E15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26571">
    <w:abstractNumId w:val="2"/>
  </w:num>
  <w:num w:numId="2" w16cid:durableId="380711808">
    <w:abstractNumId w:val="3"/>
  </w:num>
  <w:num w:numId="3" w16cid:durableId="959728537">
    <w:abstractNumId w:val="0"/>
  </w:num>
  <w:num w:numId="4" w16cid:durableId="1023825240">
    <w:abstractNumId w:val="5"/>
  </w:num>
  <w:num w:numId="5" w16cid:durableId="379981827">
    <w:abstractNumId w:val="1"/>
  </w:num>
  <w:num w:numId="6" w16cid:durableId="17578984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MjYBUmYWpqbmRko6SsGpxcWZ+XkgBYa1AE/4IJgsAAAA"/>
  </w:docVars>
  <w:rsids>
    <w:rsidRoot w:val="00DC2008"/>
    <w:rsid w:val="000036EF"/>
    <w:rsid w:val="00012DD0"/>
    <w:rsid w:val="00015937"/>
    <w:rsid w:val="00020E46"/>
    <w:rsid w:val="00021509"/>
    <w:rsid w:val="0002262C"/>
    <w:rsid w:val="00023B58"/>
    <w:rsid w:val="00032A85"/>
    <w:rsid w:val="00040544"/>
    <w:rsid w:val="00044D2A"/>
    <w:rsid w:val="00046F14"/>
    <w:rsid w:val="00046F4A"/>
    <w:rsid w:val="00054F6A"/>
    <w:rsid w:val="0005514E"/>
    <w:rsid w:val="00055888"/>
    <w:rsid w:val="00062D8B"/>
    <w:rsid w:val="00063B5F"/>
    <w:rsid w:val="00073F4B"/>
    <w:rsid w:val="00077228"/>
    <w:rsid w:val="00081334"/>
    <w:rsid w:val="000817C5"/>
    <w:rsid w:val="00082BAA"/>
    <w:rsid w:val="0008463B"/>
    <w:rsid w:val="00090FDE"/>
    <w:rsid w:val="00091E5D"/>
    <w:rsid w:val="000922A6"/>
    <w:rsid w:val="00094184"/>
    <w:rsid w:val="000A493F"/>
    <w:rsid w:val="000A50CE"/>
    <w:rsid w:val="000A61D9"/>
    <w:rsid w:val="000A6DEF"/>
    <w:rsid w:val="000B7979"/>
    <w:rsid w:val="000D2D8E"/>
    <w:rsid w:val="000D6347"/>
    <w:rsid w:val="000D6E2E"/>
    <w:rsid w:val="000D79A8"/>
    <w:rsid w:val="000E2E8E"/>
    <w:rsid w:val="000E5A22"/>
    <w:rsid w:val="000F2724"/>
    <w:rsid w:val="000F2D5E"/>
    <w:rsid w:val="000F3C63"/>
    <w:rsid w:val="000F5531"/>
    <w:rsid w:val="000F6096"/>
    <w:rsid w:val="00100664"/>
    <w:rsid w:val="001008D0"/>
    <w:rsid w:val="001072A6"/>
    <w:rsid w:val="00117CDF"/>
    <w:rsid w:val="00117E7B"/>
    <w:rsid w:val="00135238"/>
    <w:rsid w:val="0014012C"/>
    <w:rsid w:val="001466A3"/>
    <w:rsid w:val="00152B84"/>
    <w:rsid w:val="00155025"/>
    <w:rsid w:val="0016095D"/>
    <w:rsid w:val="0016388C"/>
    <w:rsid w:val="00163F1B"/>
    <w:rsid w:val="001649AA"/>
    <w:rsid w:val="00165A70"/>
    <w:rsid w:val="001702BF"/>
    <w:rsid w:val="00171299"/>
    <w:rsid w:val="00175A5F"/>
    <w:rsid w:val="001808A1"/>
    <w:rsid w:val="001878BC"/>
    <w:rsid w:val="001A33EA"/>
    <w:rsid w:val="001A3AE0"/>
    <w:rsid w:val="001A56E9"/>
    <w:rsid w:val="001B0DF8"/>
    <w:rsid w:val="001B0F07"/>
    <w:rsid w:val="001B2E1F"/>
    <w:rsid w:val="001C2BA4"/>
    <w:rsid w:val="001C5784"/>
    <w:rsid w:val="001D0385"/>
    <w:rsid w:val="001D27EF"/>
    <w:rsid w:val="001D31AB"/>
    <w:rsid w:val="001D573B"/>
    <w:rsid w:val="001D6B44"/>
    <w:rsid w:val="001E3FC5"/>
    <w:rsid w:val="001E5BCE"/>
    <w:rsid w:val="001F0BD8"/>
    <w:rsid w:val="001F4671"/>
    <w:rsid w:val="001F4967"/>
    <w:rsid w:val="001F699F"/>
    <w:rsid w:val="00200A86"/>
    <w:rsid w:val="00210E66"/>
    <w:rsid w:val="00215124"/>
    <w:rsid w:val="002203D5"/>
    <w:rsid w:val="002244CB"/>
    <w:rsid w:val="0023054F"/>
    <w:rsid w:val="00234C33"/>
    <w:rsid w:val="00236620"/>
    <w:rsid w:val="00236BF9"/>
    <w:rsid w:val="002451D2"/>
    <w:rsid w:val="00245513"/>
    <w:rsid w:val="00245562"/>
    <w:rsid w:val="00251A3B"/>
    <w:rsid w:val="0025455F"/>
    <w:rsid w:val="00254F8B"/>
    <w:rsid w:val="0025526A"/>
    <w:rsid w:val="002556A3"/>
    <w:rsid w:val="00257B55"/>
    <w:rsid w:val="00257F84"/>
    <w:rsid w:val="00260349"/>
    <w:rsid w:val="00267003"/>
    <w:rsid w:val="00282D5D"/>
    <w:rsid w:val="00283366"/>
    <w:rsid w:val="002850F4"/>
    <w:rsid w:val="00286690"/>
    <w:rsid w:val="002918A8"/>
    <w:rsid w:val="00295E74"/>
    <w:rsid w:val="002979F4"/>
    <w:rsid w:val="002A17AC"/>
    <w:rsid w:val="002A2D68"/>
    <w:rsid w:val="002A461F"/>
    <w:rsid w:val="002A4E09"/>
    <w:rsid w:val="002B1263"/>
    <w:rsid w:val="002B373E"/>
    <w:rsid w:val="002B46E5"/>
    <w:rsid w:val="002B633C"/>
    <w:rsid w:val="002B6767"/>
    <w:rsid w:val="002B7414"/>
    <w:rsid w:val="002C1569"/>
    <w:rsid w:val="002C355C"/>
    <w:rsid w:val="002D0D03"/>
    <w:rsid w:val="002D26FB"/>
    <w:rsid w:val="002D3365"/>
    <w:rsid w:val="002D430C"/>
    <w:rsid w:val="002D53FC"/>
    <w:rsid w:val="002D6671"/>
    <w:rsid w:val="002E2E2C"/>
    <w:rsid w:val="002E6303"/>
    <w:rsid w:val="002F0AF6"/>
    <w:rsid w:val="002F5B25"/>
    <w:rsid w:val="003004DA"/>
    <w:rsid w:val="003007CE"/>
    <w:rsid w:val="00301F1B"/>
    <w:rsid w:val="00304C41"/>
    <w:rsid w:val="00310560"/>
    <w:rsid w:val="0031563A"/>
    <w:rsid w:val="00315CF8"/>
    <w:rsid w:val="00320A63"/>
    <w:rsid w:val="00324E53"/>
    <w:rsid w:val="003406B3"/>
    <w:rsid w:val="003429F9"/>
    <w:rsid w:val="003456DE"/>
    <w:rsid w:val="00351275"/>
    <w:rsid w:val="00360010"/>
    <w:rsid w:val="00362D81"/>
    <w:rsid w:val="0036502A"/>
    <w:rsid w:val="003745E4"/>
    <w:rsid w:val="00375564"/>
    <w:rsid w:val="00377827"/>
    <w:rsid w:val="00381247"/>
    <w:rsid w:val="003821A1"/>
    <w:rsid w:val="00383F96"/>
    <w:rsid w:val="00384165"/>
    <w:rsid w:val="003871CB"/>
    <w:rsid w:val="00387939"/>
    <w:rsid w:val="00396134"/>
    <w:rsid w:val="00396DFF"/>
    <w:rsid w:val="003A7EAA"/>
    <w:rsid w:val="003B2CBD"/>
    <w:rsid w:val="003B6E47"/>
    <w:rsid w:val="003C090D"/>
    <w:rsid w:val="003C1B97"/>
    <w:rsid w:val="003C350A"/>
    <w:rsid w:val="003C4282"/>
    <w:rsid w:val="003C66E5"/>
    <w:rsid w:val="003C6C76"/>
    <w:rsid w:val="003D103E"/>
    <w:rsid w:val="003D12CC"/>
    <w:rsid w:val="003D7607"/>
    <w:rsid w:val="003E71B1"/>
    <w:rsid w:val="003F1B47"/>
    <w:rsid w:val="004004F2"/>
    <w:rsid w:val="00405BAB"/>
    <w:rsid w:val="004067D5"/>
    <w:rsid w:val="00413760"/>
    <w:rsid w:val="00413DE4"/>
    <w:rsid w:val="004143E1"/>
    <w:rsid w:val="004144F8"/>
    <w:rsid w:val="00414768"/>
    <w:rsid w:val="00425173"/>
    <w:rsid w:val="004255E1"/>
    <w:rsid w:val="00430E7C"/>
    <w:rsid w:val="004329D4"/>
    <w:rsid w:val="00434FC3"/>
    <w:rsid w:val="00435883"/>
    <w:rsid w:val="00436183"/>
    <w:rsid w:val="00445C76"/>
    <w:rsid w:val="00445E6D"/>
    <w:rsid w:val="0044729A"/>
    <w:rsid w:val="004477FB"/>
    <w:rsid w:val="00455CFF"/>
    <w:rsid w:val="00460293"/>
    <w:rsid w:val="00462C71"/>
    <w:rsid w:val="00467A63"/>
    <w:rsid w:val="0047196F"/>
    <w:rsid w:val="004729B9"/>
    <w:rsid w:val="00486BAF"/>
    <w:rsid w:val="00487FBF"/>
    <w:rsid w:val="00495491"/>
    <w:rsid w:val="00497B54"/>
    <w:rsid w:val="004A2418"/>
    <w:rsid w:val="004A2967"/>
    <w:rsid w:val="004B4F11"/>
    <w:rsid w:val="004C41D8"/>
    <w:rsid w:val="004C46C1"/>
    <w:rsid w:val="004D13BA"/>
    <w:rsid w:val="004D1AA7"/>
    <w:rsid w:val="004D2486"/>
    <w:rsid w:val="004D38E4"/>
    <w:rsid w:val="004D716A"/>
    <w:rsid w:val="004E01EF"/>
    <w:rsid w:val="004E44E5"/>
    <w:rsid w:val="004E64CF"/>
    <w:rsid w:val="004E7B6F"/>
    <w:rsid w:val="004F2F6A"/>
    <w:rsid w:val="004F3B71"/>
    <w:rsid w:val="0050155F"/>
    <w:rsid w:val="0050380C"/>
    <w:rsid w:val="00505336"/>
    <w:rsid w:val="00513315"/>
    <w:rsid w:val="00515D0A"/>
    <w:rsid w:val="00517FDB"/>
    <w:rsid w:val="0052176D"/>
    <w:rsid w:val="00533051"/>
    <w:rsid w:val="005376A0"/>
    <w:rsid w:val="00547D0F"/>
    <w:rsid w:val="00554F25"/>
    <w:rsid w:val="00555D8B"/>
    <w:rsid w:val="00563F51"/>
    <w:rsid w:val="005661ED"/>
    <w:rsid w:val="00566DFB"/>
    <w:rsid w:val="00571D60"/>
    <w:rsid w:val="00590F79"/>
    <w:rsid w:val="005937CD"/>
    <w:rsid w:val="005B1F47"/>
    <w:rsid w:val="005B7818"/>
    <w:rsid w:val="005B7BCD"/>
    <w:rsid w:val="005C2A18"/>
    <w:rsid w:val="005C6BF7"/>
    <w:rsid w:val="005D119C"/>
    <w:rsid w:val="005D6503"/>
    <w:rsid w:val="005D7312"/>
    <w:rsid w:val="005E4728"/>
    <w:rsid w:val="005F2209"/>
    <w:rsid w:val="005F2943"/>
    <w:rsid w:val="005F2BE9"/>
    <w:rsid w:val="005F70B5"/>
    <w:rsid w:val="00600AAA"/>
    <w:rsid w:val="00601AB6"/>
    <w:rsid w:val="00603F06"/>
    <w:rsid w:val="00615770"/>
    <w:rsid w:val="006270A5"/>
    <w:rsid w:val="006276A9"/>
    <w:rsid w:val="00635B3B"/>
    <w:rsid w:val="00640FFA"/>
    <w:rsid w:val="006453E2"/>
    <w:rsid w:val="00647A63"/>
    <w:rsid w:val="0065007F"/>
    <w:rsid w:val="006611F3"/>
    <w:rsid w:val="006630A3"/>
    <w:rsid w:val="00670476"/>
    <w:rsid w:val="00673FEA"/>
    <w:rsid w:val="006810CA"/>
    <w:rsid w:val="006834A2"/>
    <w:rsid w:val="00692526"/>
    <w:rsid w:val="006929B6"/>
    <w:rsid w:val="006A0BC7"/>
    <w:rsid w:val="006A0FF3"/>
    <w:rsid w:val="006B6D70"/>
    <w:rsid w:val="006B7548"/>
    <w:rsid w:val="006C1F2A"/>
    <w:rsid w:val="006C31CF"/>
    <w:rsid w:val="006C3C93"/>
    <w:rsid w:val="006C51DE"/>
    <w:rsid w:val="006D15EA"/>
    <w:rsid w:val="006D2126"/>
    <w:rsid w:val="006D325D"/>
    <w:rsid w:val="006D3DD7"/>
    <w:rsid w:val="006D50B7"/>
    <w:rsid w:val="006D6D75"/>
    <w:rsid w:val="006E08D6"/>
    <w:rsid w:val="006E2607"/>
    <w:rsid w:val="006E7085"/>
    <w:rsid w:val="007002C5"/>
    <w:rsid w:val="00700377"/>
    <w:rsid w:val="00700595"/>
    <w:rsid w:val="007038C1"/>
    <w:rsid w:val="007133D4"/>
    <w:rsid w:val="00716F55"/>
    <w:rsid w:val="007322E2"/>
    <w:rsid w:val="00733F3A"/>
    <w:rsid w:val="007465E2"/>
    <w:rsid w:val="007467B1"/>
    <w:rsid w:val="00750A8E"/>
    <w:rsid w:val="0075202F"/>
    <w:rsid w:val="007525C7"/>
    <w:rsid w:val="007651DC"/>
    <w:rsid w:val="00767C6C"/>
    <w:rsid w:val="00770938"/>
    <w:rsid w:val="00774E18"/>
    <w:rsid w:val="00780828"/>
    <w:rsid w:val="00781E1C"/>
    <w:rsid w:val="00783DFC"/>
    <w:rsid w:val="00786C4C"/>
    <w:rsid w:val="007932E5"/>
    <w:rsid w:val="00793829"/>
    <w:rsid w:val="007A2B7D"/>
    <w:rsid w:val="007A3ABD"/>
    <w:rsid w:val="007A5C4F"/>
    <w:rsid w:val="007B3C4E"/>
    <w:rsid w:val="007B4983"/>
    <w:rsid w:val="007B642B"/>
    <w:rsid w:val="007B75E0"/>
    <w:rsid w:val="007B7686"/>
    <w:rsid w:val="007C5461"/>
    <w:rsid w:val="007D037F"/>
    <w:rsid w:val="007D4B95"/>
    <w:rsid w:val="007D5863"/>
    <w:rsid w:val="007E3FD0"/>
    <w:rsid w:val="007E5802"/>
    <w:rsid w:val="007E6274"/>
    <w:rsid w:val="007F1556"/>
    <w:rsid w:val="007F1965"/>
    <w:rsid w:val="007F1B68"/>
    <w:rsid w:val="007F4098"/>
    <w:rsid w:val="007F6233"/>
    <w:rsid w:val="007F7574"/>
    <w:rsid w:val="00802116"/>
    <w:rsid w:val="008065BF"/>
    <w:rsid w:val="00814ABA"/>
    <w:rsid w:val="00820B0E"/>
    <w:rsid w:val="0082408F"/>
    <w:rsid w:val="0083313F"/>
    <w:rsid w:val="008376D1"/>
    <w:rsid w:val="008407C0"/>
    <w:rsid w:val="0084604E"/>
    <w:rsid w:val="00851568"/>
    <w:rsid w:val="00851C5A"/>
    <w:rsid w:val="0085401C"/>
    <w:rsid w:val="00860938"/>
    <w:rsid w:val="00866C70"/>
    <w:rsid w:val="00876072"/>
    <w:rsid w:val="008807D0"/>
    <w:rsid w:val="00885935"/>
    <w:rsid w:val="008879C7"/>
    <w:rsid w:val="00890A5C"/>
    <w:rsid w:val="0089573B"/>
    <w:rsid w:val="008A0635"/>
    <w:rsid w:val="008A105B"/>
    <w:rsid w:val="008A4C2B"/>
    <w:rsid w:val="008B07FE"/>
    <w:rsid w:val="008B334D"/>
    <w:rsid w:val="008B4497"/>
    <w:rsid w:val="008C1FD6"/>
    <w:rsid w:val="008C2F45"/>
    <w:rsid w:val="008C61E6"/>
    <w:rsid w:val="008D36EB"/>
    <w:rsid w:val="008D78E6"/>
    <w:rsid w:val="008F2BD5"/>
    <w:rsid w:val="008F4954"/>
    <w:rsid w:val="008F7EBA"/>
    <w:rsid w:val="009000DF"/>
    <w:rsid w:val="00900349"/>
    <w:rsid w:val="00907E85"/>
    <w:rsid w:val="00911F36"/>
    <w:rsid w:val="00913DEF"/>
    <w:rsid w:val="00926097"/>
    <w:rsid w:val="00934158"/>
    <w:rsid w:val="00936F94"/>
    <w:rsid w:val="00940994"/>
    <w:rsid w:val="009423D3"/>
    <w:rsid w:val="009452D2"/>
    <w:rsid w:val="00950B6F"/>
    <w:rsid w:val="00953901"/>
    <w:rsid w:val="009539F8"/>
    <w:rsid w:val="009572C0"/>
    <w:rsid w:val="00962783"/>
    <w:rsid w:val="0096380E"/>
    <w:rsid w:val="0096528A"/>
    <w:rsid w:val="009665F9"/>
    <w:rsid w:val="009675A3"/>
    <w:rsid w:val="0096773B"/>
    <w:rsid w:val="00971E04"/>
    <w:rsid w:val="009731DE"/>
    <w:rsid w:val="00977778"/>
    <w:rsid w:val="00985715"/>
    <w:rsid w:val="009859A3"/>
    <w:rsid w:val="00994612"/>
    <w:rsid w:val="00997905"/>
    <w:rsid w:val="009A07DD"/>
    <w:rsid w:val="009B0C6B"/>
    <w:rsid w:val="009B16D4"/>
    <w:rsid w:val="009C207A"/>
    <w:rsid w:val="009C6A15"/>
    <w:rsid w:val="009C7848"/>
    <w:rsid w:val="009D31BB"/>
    <w:rsid w:val="009D5F30"/>
    <w:rsid w:val="009D6068"/>
    <w:rsid w:val="009D652B"/>
    <w:rsid w:val="009D7440"/>
    <w:rsid w:val="009E1F19"/>
    <w:rsid w:val="009E58CB"/>
    <w:rsid w:val="009E751F"/>
    <w:rsid w:val="009F0373"/>
    <w:rsid w:val="009F0A31"/>
    <w:rsid w:val="009F1BB0"/>
    <w:rsid w:val="009F35E3"/>
    <w:rsid w:val="009F5FE0"/>
    <w:rsid w:val="009F60F1"/>
    <w:rsid w:val="00A2248D"/>
    <w:rsid w:val="00A30DDC"/>
    <w:rsid w:val="00A3180F"/>
    <w:rsid w:val="00A32647"/>
    <w:rsid w:val="00A40CDD"/>
    <w:rsid w:val="00A439E0"/>
    <w:rsid w:val="00A477E7"/>
    <w:rsid w:val="00A5293A"/>
    <w:rsid w:val="00A570AD"/>
    <w:rsid w:val="00A6025F"/>
    <w:rsid w:val="00A61F61"/>
    <w:rsid w:val="00A65A8F"/>
    <w:rsid w:val="00A71DB4"/>
    <w:rsid w:val="00A74FC7"/>
    <w:rsid w:val="00A75F33"/>
    <w:rsid w:val="00A85002"/>
    <w:rsid w:val="00A85866"/>
    <w:rsid w:val="00A86141"/>
    <w:rsid w:val="00A91254"/>
    <w:rsid w:val="00A9741F"/>
    <w:rsid w:val="00AA0B11"/>
    <w:rsid w:val="00AB3129"/>
    <w:rsid w:val="00AB46D0"/>
    <w:rsid w:val="00AB6077"/>
    <w:rsid w:val="00AB734A"/>
    <w:rsid w:val="00AC090E"/>
    <w:rsid w:val="00AC3FC8"/>
    <w:rsid w:val="00AC45FD"/>
    <w:rsid w:val="00AC62F9"/>
    <w:rsid w:val="00AD1E19"/>
    <w:rsid w:val="00AD1F21"/>
    <w:rsid w:val="00AD43AF"/>
    <w:rsid w:val="00AE0355"/>
    <w:rsid w:val="00AE65C0"/>
    <w:rsid w:val="00AE77A7"/>
    <w:rsid w:val="00AF252C"/>
    <w:rsid w:val="00AF3337"/>
    <w:rsid w:val="00AF3683"/>
    <w:rsid w:val="00B01D2C"/>
    <w:rsid w:val="00B05F6D"/>
    <w:rsid w:val="00B17852"/>
    <w:rsid w:val="00B221D2"/>
    <w:rsid w:val="00B23AE7"/>
    <w:rsid w:val="00B27B51"/>
    <w:rsid w:val="00B34521"/>
    <w:rsid w:val="00B40C21"/>
    <w:rsid w:val="00B5150E"/>
    <w:rsid w:val="00B570E0"/>
    <w:rsid w:val="00B5732C"/>
    <w:rsid w:val="00B6040F"/>
    <w:rsid w:val="00B64CAD"/>
    <w:rsid w:val="00B65F61"/>
    <w:rsid w:val="00B72E48"/>
    <w:rsid w:val="00B74162"/>
    <w:rsid w:val="00B93CC0"/>
    <w:rsid w:val="00B9613A"/>
    <w:rsid w:val="00B96577"/>
    <w:rsid w:val="00BA0761"/>
    <w:rsid w:val="00BA47B0"/>
    <w:rsid w:val="00BA5935"/>
    <w:rsid w:val="00BA623E"/>
    <w:rsid w:val="00BA71C7"/>
    <w:rsid w:val="00BB3C07"/>
    <w:rsid w:val="00BB3FCA"/>
    <w:rsid w:val="00BC78C0"/>
    <w:rsid w:val="00BD7F97"/>
    <w:rsid w:val="00BE0223"/>
    <w:rsid w:val="00BE2B1F"/>
    <w:rsid w:val="00BE3D7C"/>
    <w:rsid w:val="00BE6376"/>
    <w:rsid w:val="00BF2D65"/>
    <w:rsid w:val="00BF5B42"/>
    <w:rsid w:val="00C012FF"/>
    <w:rsid w:val="00C03777"/>
    <w:rsid w:val="00C04A1C"/>
    <w:rsid w:val="00C05F89"/>
    <w:rsid w:val="00C25472"/>
    <w:rsid w:val="00C259CA"/>
    <w:rsid w:val="00C2673A"/>
    <w:rsid w:val="00C3094E"/>
    <w:rsid w:val="00C33615"/>
    <w:rsid w:val="00C344C6"/>
    <w:rsid w:val="00C35780"/>
    <w:rsid w:val="00C40A20"/>
    <w:rsid w:val="00C410F5"/>
    <w:rsid w:val="00C43F6E"/>
    <w:rsid w:val="00C53A5C"/>
    <w:rsid w:val="00C55818"/>
    <w:rsid w:val="00C60225"/>
    <w:rsid w:val="00C60505"/>
    <w:rsid w:val="00C62E4B"/>
    <w:rsid w:val="00C70267"/>
    <w:rsid w:val="00C710ED"/>
    <w:rsid w:val="00C717BB"/>
    <w:rsid w:val="00C72A17"/>
    <w:rsid w:val="00C82342"/>
    <w:rsid w:val="00C8249A"/>
    <w:rsid w:val="00C824F5"/>
    <w:rsid w:val="00C85B1A"/>
    <w:rsid w:val="00C90F88"/>
    <w:rsid w:val="00C91587"/>
    <w:rsid w:val="00C955BA"/>
    <w:rsid w:val="00C97614"/>
    <w:rsid w:val="00CA22B3"/>
    <w:rsid w:val="00CA2628"/>
    <w:rsid w:val="00CA3B18"/>
    <w:rsid w:val="00CA48D5"/>
    <w:rsid w:val="00CB6C2C"/>
    <w:rsid w:val="00CD07EA"/>
    <w:rsid w:val="00CD4EBE"/>
    <w:rsid w:val="00CE2F7D"/>
    <w:rsid w:val="00CE6471"/>
    <w:rsid w:val="00CE7F68"/>
    <w:rsid w:val="00CF7A83"/>
    <w:rsid w:val="00D01084"/>
    <w:rsid w:val="00D044A9"/>
    <w:rsid w:val="00D1653A"/>
    <w:rsid w:val="00D166EE"/>
    <w:rsid w:val="00D21AB5"/>
    <w:rsid w:val="00D21FB9"/>
    <w:rsid w:val="00D247DF"/>
    <w:rsid w:val="00D256C2"/>
    <w:rsid w:val="00D2638F"/>
    <w:rsid w:val="00D27170"/>
    <w:rsid w:val="00D353C4"/>
    <w:rsid w:val="00D366E7"/>
    <w:rsid w:val="00D41477"/>
    <w:rsid w:val="00D41C57"/>
    <w:rsid w:val="00D45392"/>
    <w:rsid w:val="00D61777"/>
    <w:rsid w:val="00D70176"/>
    <w:rsid w:val="00D7128E"/>
    <w:rsid w:val="00D74422"/>
    <w:rsid w:val="00DA4AA5"/>
    <w:rsid w:val="00DB423A"/>
    <w:rsid w:val="00DB4933"/>
    <w:rsid w:val="00DB519E"/>
    <w:rsid w:val="00DC2008"/>
    <w:rsid w:val="00DC5D3F"/>
    <w:rsid w:val="00DD6654"/>
    <w:rsid w:val="00DD7CA2"/>
    <w:rsid w:val="00DE1341"/>
    <w:rsid w:val="00DE2847"/>
    <w:rsid w:val="00DE52D2"/>
    <w:rsid w:val="00DF0558"/>
    <w:rsid w:val="00DF302D"/>
    <w:rsid w:val="00DF7B86"/>
    <w:rsid w:val="00E005B7"/>
    <w:rsid w:val="00E05D9D"/>
    <w:rsid w:val="00E10C49"/>
    <w:rsid w:val="00E13315"/>
    <w:rsid w:val="00E20F4E"/>
    <w:rsid w:val="00E235E8"/>
    <w:rsid w:val="00E246E9"/>
    <w:rsid w:val="00E3068C"/>
    <w:rsid w:val="00E3072A"/>
    <w:rsid w:val="00E31805"/>
    <w:rsid w:val="00E3211D"/>
    <w:rsid w:val="00E32BD2"/>
    <w:rsid w:val="00E37A4F"/>
    <w:rsid w:val="00E4132B"/>
    <w:rsid w:val="00E4200D"/>
    <w:rsid w:val="00E44110"/>
    <w:rsid w:val="00E461FB"/>
    <w:rsid w:val="00E47E7D"/>
    <w:rsid w:val="00E50F74"/>
    <w:rsid w:val="00E61080"/>
    <w:rsid w:val="00E61C54"/>
    <w:rsid w:val="00E66331"/>
    <w:rsid w:val="00E674A4"/>
    <w:rsid w:val="00E7148D"/>
    <w:rsid w:val="00E80A0D"/>
    <w:rsid w:val="00E86994"/>
    <w:rsid w:val="00E9283E"/>
    <w:rsid w:val="00EA04B6"/>
    <w:rsid w:val="00EA0FD1"/>
    <w:rsid w:val="00EA2DA7"/>
    <w:rsid w:val="00EB0DB2"/>
    <w:rsid w:val="00EB1856"/>
    <w:rsid w:val="00EB25E0"/>
    <w:rsid w:val="00EB5CFA"/>
    <w:rsid w:val="00EB65E7"/>
    <w:rsid w:val="00EB6CED"/>
    <w:rsid w:val="00EB6ED1"/>
    <w:rsid w:val="00EC0E84"/>
    <w:rsid w:val="00EC1018"/>
    <w:rsid w:val="00EC4153"/>
    <w:rsid w:val="00ED0B39"/>
    <w:rsid w:val="00ED57FD"/>
    <w:rsid w:val="00ED6ECD"/>
    <w:rsid w:val="00EE1434"/>
    <w:rsid w:val="00EE7B1E"/>
    <w:rsid w:val="00EF07D8"/>
    <w:rsid w:val="00EF4779"/>
    <w:rsid w:val="00EF55D7"/>
    <w:rsid w:val="00EF7DC6"/>
    <w:rsid w:val="00F00832"/>
    <w:rsid w:val="00F068E6"/>
    <w:rsid w:val="00F10C06"/>
    <w:rsid w:val="00F3419B"/>
    <w:rsid w:val="00F437F2"/>
    <w:rsid w:val="00F43F10"/>
    <w:rsid w:val="00F46259"/>
    <w:rsid w:val="00F53E3F"/>
    <w:rsid w:val="00F53FBE"/>
    <w:rsid w:val="00F608C5"/>
    <w:rsid w:val="00F60F32"/>
    <w:rsid w:val="00F61773"/>
    <w:rsid w:val="00F64F8D"/>
    <w:rsid w:val="00F65487"/>
    <w:rsid w:val="00F67F2E"/>
    <w:rsid w:val="00F72385"/>
    <w:rsid w:val="00F8204E"/>
    <w:rsid w:val="00F860C6"/>
    <w:rsid w:val="00F87AC5"/>
    <w:rsid w:val="00F91002"/>
    <w:rsid w:val="00F91338"/>
    <w:rsid w:val="00F97EA3"/>
    <w:rsid w:val="00FA2BC5"/>
    <w:rsid w:val="00FA32A0"/>
    <w:rsid w:val="00FA3F18"/>
    <w:rsid w:val="00FA5A5B"/>
    <w:rsid w:val="00FB2530"/>
    <w:rsid w:val="00FB25DC"/>
    <w:rsid w:val="00FC5405"/>
    <w:rsid w:val="00FD2B50"/>
    <w:rsid w:val="00FD5C61"/>
    <w:rsid w:val="00FD62BE"/>
    <w:rsid w:val="00FE3130"/>
    <w:rsid w:val="00FE4CD0"/>
    <w:rsid w:val="00FE5454"/>
    <w:rsid w:val="00FE5EDC"/>
    <w:rsid w:val="00FF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9D949"/>
  <w15:chartTrackingRefBased/>
  <w15:docId w15:val="{D7A699CD-0CEF-B54D-9DD6-1F54B2BB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095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6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00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5336"/>
  </w:style>
  <w:style w:type="character" w:styleId="Hyperlink">
    <w:name w:val="Hyperlink"/>
    <w:basedOn w:val="DefaultParagraphFont"/>
    <w:uiPriority w:val="99"/>
    <w:unhideWhenUsed/>
    <w:rsid w:val="005053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53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001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75A5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0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8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8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8A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807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7D0"/>
  </w:style>
  <w:style w:type="character" w:styleId="PageNumber">
    <w:name w:val="page number"/>
    <w:basedOn w:val="DefaultParagraphFont"/>
    <w:uiPriority w:val="99"/>
    <w:semiHidden/>
    <w:unhideWhenUsed/>
    <w:rsid w:val="008807D0"/>
  </w:style>
  <w:style w:type="paragraph" w:styleId="Header">
    <w:name w:val="header"/>
    <w:basedOn w:val="Normal"/>
    <w:link w:val="HeaderChar"/>
    <w:uiPriority w:val="99"/>
    <w:unhideWhenUsed/>
    <w:rsid w:val="00DF30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302D"/>
  </w:style>
  <w:style w:type="paragraph" w:styleId="BalloonText">
    <w:name w:val="Balloon Text"/>
    <w:basedOn w:val="Normal"/>
    <w:link w:val="BalloonTextChar"/>
    <w:uiPriority w:val="99"/>
    <w:semiHidden/>
    <w:unhideWhenUsed/>
    <w:rsid w:val="006834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4A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095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n">
    <w:name w:val="mn"/>
    <w:basedOn w:val="DefaultParagraphFont"/>
    <w:rsid w:val="0016095D"/>
  </w:style>
  <w:style w:type="paragraph" w:customStyle="1" w:styleId="Default">
    <w:name w:val="Default"/>
    <w:rsid w:val="003C6C76"/>
    <w:pPr>
      <w:autoSpaceDE w:val="0"/>
      <w:autoSpaceDN w:val="0"/>
      <w:adjustRightInd w:val="0"/>
    </w:pPr>
    <w:rPr>
      <w:rFonts w:ascii="Myriad Pro" w:hAnsi="Myriad Pro" w:cs="Myriad Pro"/>
      <w:color w:val="000000"/>
    </w:rPr>
  </w:style>
  <w:style w:type="paragraph" w:styleId="Revision">
    <w:name w:val="Revision"/>
    <w:hidden/>
    <w:uiPriority w:val="99"/>
    <w:semiHidden/>
    <w:rsid w:val="00F64F8D"/>
  </w:style>
  <w:style w:type="character" w:customStyle="1" w:styleId="Heading2Char">
    <w:name w:val="Heading 2 Char"/>
    <w:basedOn w:val="DefaultParagraphFont"/>
    <w:link w:val="Heading2"/>
    <w:uiPriority w:val="9"/>
    <w:semiHidden/>
    <w:rsid w:val="00A326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67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93C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6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7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3581FF-DB08-A844-8B07-A8ECEBF05D63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FFF7D8996AB4B97D234739824B4A6" ma:contentTypeVersion="14" ma:contentTypeDescription="Create a new document." ma:contentTypeScope="" ma:versionID="cca5a4023ed9ba972d399f351ca569f6">
  <xsd:schema xmlns:xsd="http://www.w3.org/2001/XMLSchema" xmlns:xs="http://www.w3.org/2001/XMLSchema" xmlns:p="http://schemas.microsoft.com/office/2006/metadata/properties" xmlns:ns3="c63383a8-52ac-4d9b-8f7a-d787277c5ebe" xmlns:ns4="8b976999-fd47-4fb7-92f0-57d56a1ad01b" targetNamespace="http://schemas.microsoft.com/office/2006/metadata/properties" ma:root="true" ma:fieldsID="9f2aacc34b7131d37a31f36ab68993d1" ns3:_="" ns4:_="">
    <xsd:import namespace="c63383a8-52ac-4d9b-8f7a-d787277c5ebe"/>
    <xsd:import namespace="8b976999-fd47-4fb7-92f0-57d56a1ad0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383a8-52ac-4d9b-8f7a-d787277c5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76999-fd47-4fb7-92f0-57d56a1ad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602A91-98A6-43E3-91CC-0278A5F376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3383a8-52ac-4d9b-8f7a-d787277c5ebe"/>
    <ds:schemaRef ds:uri="8b976999-fd47-4fb7-92f0-57d56a1ad0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92A5D1-A7E3-4322-844B-9E13617015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5D024A-528C-4956-B919-45E131C544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5B706D-B92F-4497-8435-29EBCE75558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lli,Sergio</dc:creator>
  <cp:keywords/>
  <dc:description/>
  <cp:lastModifiedBy>Andrea Felicelli</cp:lastModifiedBy>
  <cp:revision>3</cp:revision>
  <cp:lastPrinted>2021-07-16T00:26:00Z</cp:lastPrinted>
  <dcterms:created xsi:type="dcterms:W3CDTF">2023-12-07T01:11:00Z</dcterms:created>
  <dcterms:modified xsi:type="dcterms:W3CDTF">2023-12-0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_documentId">
    <vt:lpwstr>documentId_2666</vt:lpwstr>
  </property>
  <property fmtid="{D5CDD505-2E9C-101B-9397-08002B2CF9AE}" pid="23" name="grammarly_documentContext">
    <vt:lpwstr>{"goals":[],"domain":"general","emotions":[],"dialect":"american"}</vt:lpwstr>
  </property>
  <property fmtid="{D5CDD505-2E9C-101B-9397-08002B2CF9AE}" pid="24" name="ContentTypeId">
    <vt:lpwstr>0x0101001ACFFF7D8996AB4B97D234739824B4A6</vt:lpwstr>
  </property>
  <property fmtid="{D5CDD505-2E9C-101B-9397-08002B2CF9AE}" pid="25" name="MSIP_Label_4044bd30-2ed7-4c9d-9d12-46200872a97b_Enabled">
    <vt:lpwstr>true</vt:lpwstr>
  </property>
  <property fmtid="{D5CDD505-2E9C-101B-9397-08002B2CF9AE}" pid="26" name="MSIP_Label_4044bd30-2ed7-4c9d-9d12-46200872a97b_SetDate">
    <vt:lpwstr>2023-09-30T19:10:44Z</vt:lpwstr>
  </property>
  <property fmtid="{D5CDD505-2E9C-101B-9397-08002B2CF9AE}" pid="27" name="MSIP_Label_4044bd30-2ed7-4c9d-9d12-46200872a97b_Method">
    <vt:lpwstr>Standard</vt:lpwstr>
  </property>
  <property fmtid="{D5CDD505-2E9C-101B-9397-08002B2CF9AE}" pid="28" name="MSIP_Label_4044bd30-2ed7-4c9d-9d12-46200872a97b_Name">
    <vt:lpwstr>defa4170-0d19-0005-0004-bc88714345d2</vt:lpwstr>
  </property>
  <property fmtid="{D5CDD505-2E9C-101B-9397-08002B2CF9AE}" pid="29" name="MSIP_Label_4044bd30-2ed7-4c9d-9d12-46200872a97b_SiteId">
    <vt:lpwstr>4130bd39-7c53-419c-b1e5-8758d6d63f21</vt:lpwstr>
  </property>
  <property fmtid="{D5CDD505-2E9C-101B-9397-08002B2CF9AE}" pid="30" name="MSIP_Label_4044bd30-2ed7-4c9d-9d12-46200872a97b_ActionId">
    <vt:lpwstr>e5623eca-d8ff-4bee-b514-526f32c2aeee</vt:lpwstr>
  </property>
  <property fmtid="{D5CDD505-2E9C-101B-9397-08002B2CF9AE}" pid="31" name="MSIP_Label_4044bd30-2ed7-4c9d-9d12-46200872a97b_ContentBits">
    <vt:lpwstr>0</vt:lpwstr>
  </property>
</Properties>
</file>